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5C14" w14:textId="3B342E4E" w:rsidR="00E23177" w:rsidRPr="00E23177" w:rsidRDefault="00E23177" w:rsidP="00E23177">
      <w:pPr>
        <w:rPr>
          <w:rFonts w:ascii="Times New Roman" w:hAnsi="Times New Roman" w:cs="Times New Roman"/>
          <w:b/>
          <w:bCs/>
        </w:rPr>
      </w:pPr>
      <w:r w:rsidRPr="00E23177">
        <w:rPr>
          <w:rFonts w:ascii="Times New Roman" w:hAnsi="Times New Roman" w:cs="Times New Roman"/>
          <w:b/>
          <w:bCs/>
        </w:rPr>
        <w:t>Table A2: Linear Regression Results for Purpose of CHW Encounter</w:t>
      </w:r>
    </w:p>
    <w:tbl>
      <w:tblPr>
        <w:tblW w:w="11486" w:type="dxa"/>
        <w:tblInd w:w="-1060" w:type="dxa"/>
        <w:tblLook w:val="04A0" w:firstRow="1" w:lastRow="0" w:firstColumn="1" w:lastColumn="0" w:noHBand="0" w:noVBand="1"/>
      </w:tblPr>
      <w:tblGrid>
        <w:gridCol w:w="2160"/>
        <w:gridCol w:w="1591"/>
        <w:gridCol w:w="1701"/>
        <w:gridCol w:w="1591"/>
        <w:gridCol w:w="1481"/>
        <w:gridCol w:w="1481"/>
        <w:gridCol w:w="1481"/>
      </w:tblGrid>
      <w:tr w:rsidR="00E23177" w:rsidRPr="00E23177" w14:paraId="0A520EA2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032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13B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HW Encounters</w:t>
            </w:r>
          </w:p>
        </w:tc>
      </w:tr>
      <w:tr w:rsidR="00E23177" w:rsidRPr="00E23177" w14:paraId="4406AF11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0F9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797C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3FEB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ompany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0B37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por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0597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ret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25B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aching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5EE8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otional</w:t>
            </w:r>
          </w:p>
        </w:tc>
      </w:tr>
      <w:tr w:rsidR="00E23177" w:rsidRPr="00E23177" w14:paraId="242DA723" w14:textId="77777777" w:rsidTr="00E23177">
        <w:trPr>
          <w:trHeight w:val="56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EF46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rpose of CHW Encounter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30F1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3F3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1.9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7E5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16.0*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D92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6.54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339C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50.13**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D958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32.9**</w:t>
            </w:r>
          </w:p>
        </w:tc>
      </w:tr>
      <w:tr w:rsidR="00E23177" w:rsidRPr="00E23177" w14:paraId="343A98E6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BCF7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FBA3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86F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6B89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0F27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47B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738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E23177" w:rsidRPr="00E23177" w14:paraId="2BC01E2C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7264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4111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1B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A45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6DF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173C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3C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3177" w:rsidRPr="00E23177" w14:paraId="24A8C279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3AE8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7D3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9EB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DC7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2A8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557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503B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</w:tr>
      <w:tr w:rsidR="00E23177" w:rsidRPr="00E23177" w14:paraId="58CA011E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6A07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991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B54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989F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E33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1AC1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484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E23177" w:rsidRPr="00E23177" w14:paraId="44A24CDD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CB9E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4D3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3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B7C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4.77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3399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65C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2EA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.1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C96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3.507</w:t>
            </w:r>
          </w:p>
        </w:tc>
      </w:tr>
      <w:tr w:rsidR="00E23177" w:rsidRPr="00E23177" w14:paraId="76A7D5FA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9447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10A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DC9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0A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B90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A1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282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3177" w:rsidRPr="00E23177" w14:paraId="3FEBD641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BD0D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5E7B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8ED1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C4C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48B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EF8B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6C48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</w:t>
            </w:r>
          </w:p>
        </w:tc>
      </w:tr>
      <w:tr w:rsidR="00E23177" w:rsidRPr="00E23177" w14:paraId="07DEF9F4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5C1F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E94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1939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68E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.0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9E3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841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.3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6E6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</w:tr>
      <w:tr w:rsidR="00E23177" w:rsidRPr="00E23177" w14:paraId="3318E9F1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B047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54D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043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3C55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0598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5143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3CA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86D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0666*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E9F3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0447**</w:t>
            </w:r>
          </w:p>
        </w:tc>
      </w:tr>
      <w:tr w:rsidR="00E23177" w:rsidRPr="00E23177" w14:paraId="556B3079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9425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No Respons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483B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AB6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F340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ADE7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2D9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D0C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E23177" w:rsidRPr="00E23177" w14:paraId="25C48088" w14:textId="77777777" w:rsidTr="00E231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704C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 D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BB06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5.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9D7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8.63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82C0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4.0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DE63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8.6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3F41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7.6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586F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8.081</w:t>
            </w:r>
          </w:p>
        </w:tc>
      </w:tr>
      <w:tr w:rsidR="00E23177" w:rsidRPr="00E23177" w14:paraId="41D9FB9F" w14:textId="77777777" w:rsidTr="00B9686D">
        <w:trPr>
          <w:trHeight w:val="28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3970D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D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6D007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09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74B39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DA9C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698CC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0A6B8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8CE2A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</w:tr>
      <w:tr w:rsidR="00E23177" w:rsidRPr="00E23177" w14:paraId="413A0FCF" w14:textId="77777777" w:rsidTr="00B9686D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DED9" w14:textId="77777777" w:rsidR="00E23177" w:rsidRPr="00E23177" w:rsidRDefault="00E23177" w:rsidP="00E23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p C Dx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00DBD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3.7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BDC83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.99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740B2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.20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99B7E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2.92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F1EC4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.71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C37EC" w14:textId="77777777" w:rsidR="00E23177" w:rsidRPr="00E23177" w:rsidRDefault="00E23177" w:rsidP="00E23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177">
              <w:rPr>
                <w:rFonts w:ascii="Times New Roman" w:eastAsia="Times New Roman" w:hAnsi="Times New Roman" w:cs="Times New Roman"/>
                <w:color w:val="000000"/>
              </w:rPr>
              <w:t>1.444</w:t>
            </w:r>
          </w:p>
        </w:tc>
      </w:tr>
    </w:tbl>
    <w:p w14:paraId="0056558D" w14:textId="6D3C5AF0" w:rsidR="00E23177" w:rsidRPr="00E23177" w:rsidRDefault="00E23177" w:rsidP="00E23177">
      <w:pPr>
        <w:ind w:hanging="1080"/>
        <w:rPr>
          <w:b/>
          <w:bCs/>
        </w:rPr>
      </w:pPr>
      <w:r w:rsidRPr="000A7B6B">
        <w:rPr>
          <w:rFonts w:ascii="Times New Roman" w:hAnsi="Times New Roman" w:cs="Times New Roman"/>
          <w:sz w:val="18"/>
          <w:szCs w:val="18"/>
        </w:rPr>
        <w:t>Exponentiated coefficients; * p&lt;0.05, ** p&lt;0.01, *** p&lt;</w:t>
      </w:r>
      <w:proofErr w:type="gramStart"/>
      <w:r w:rsidRPr="000A7B6B">
        <w:rPr>
          <w:rFonts w:ascii="Times New Roman" w:hAnsi="Times New Roman" w:cs="Times New Roman"/>
          <w:sz w:val="18"/>
          <w:szCs w:val="18"/>
        </w:rPr>
        <w:t>0.001;</w:t>
      </w:r>
      <w:proofErr w:type="gramEnd"/>
    </w:p>
    <w:sectPr w:rsidR="00E23177" w:rsidRPr="00E23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77"/>
    <w:rsid w:val="00B9686D"/>
    <w:rsid w:val="00D87204"/>
    <w:rsid w:val="00E2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1F91"/>
  <w15:chartTrackingRefBased/>
  <w15:docId w15:val="{35C5053E-ACD5-4841-929A-3755689D7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4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bott, Christina</dc:creator>
  <cp:keywords/>
  <dc:description/>
  <cp:lastModifiedBy>Freibott, Christina</cp:lastModifiedBy>
  <cp:revision>2</cp:revision>
  <dcterms:created xsi:type="dcterms:W3CDTF">2022-01-11T20:57:00Z</dcterms:created>
  <dcterms:modified xsi:type="dcterms:W3CDTF">2022-07-18T23:08:00Z</dcterms:modified>
</cp:coreProperties>
</file>